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3D5A74" w14:textId="1C1C9561" w:rsidR="00910B67" w:rsidRPr="00B10348" w:rsidRDefault="00910B67" w:rsidP="00910B67">
      <w:pPr>
        <w:rPr>
          <w:rFonts w:ascii="Times New Roman" w:hAnsi="Times New Roman" w:cs="Times New Roman"/>
          <w:sz w:val="18"/>
          <w:szCs w:val="18"/>
        </w:rPr>
      </w:pPr>
      <w:r w:rsidRPr="00B10348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1759D0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B10348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B10348">
        <w:rPr>
          <w:rFonts w:ascii="Times New Roman" w:hAnsi="Times New Roman" w:cs="Times New Roman"/>
          <w:sz w:val="18"/>
          <w:szCs w:val="18"/>
        </w:rPr>
        <w:t>List of 425 panel genes testified by NG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8"/>
        <w:gridCol w:w="1260"/>
        <w:gridCol w:w="1261"/>
        <w:gridCol w:w="1261"/>
        <w:gridCol w:w="1261"/>
        <w:gridCol w:w="1261"/>
        <w:gridCol w:w="1261"/>
        <w:gridCol w:w="1261"/>
        <w:gridCol w:w="1254"/>
      </w:tblGrid>
      <w:tr w:rsidR="00910B67" w:rsidRPr="00F81D3E" w14:paraId="79F122D9" w14:textId="77777777" w:rsidTr="001E0436">
        <w:trPr>
          <w:trHeight w:val="280"/>
        </w:trPr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0D01" w14:textId="77777777" w:rsidR="00910B67" w:rsidRPr="00534709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347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B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926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IP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D48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2D6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175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BXW7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309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RF2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A50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RE11A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389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K3CA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8E5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ICTOR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848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T</w:t>
            </w:r>
          </w:p>
        </w:tc>
      </w:tr>
      <w:tr w:rsidR="00910B67" w:rsidRPr="00F81D3E" w14:paraId="364EE876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2D2E4C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B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FA083F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TG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BF4298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3A4*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E9BE6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1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239CB7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AK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E3F2C2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H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88CEC0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K3R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147436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NF4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5F07F4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T2</w:t>
            </w:r>
          </w:p>
        </w:tc>
      </w:tr>
      <w:tr w:rsidR="00910B67" w:rsidRPr="00F81D3E" w14:paraId="4921F4C5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38B66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CC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6BA8ED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TK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E05DC5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3A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1E3C01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R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94DFAC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AK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F9A102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H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469EDD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K3R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ED7781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B26589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GFBR2</w:t>
            </w:r>
          </w:p>
        </w:tc>
      </w:tr>
      <w:tr w:rsidR="00910B67" w:rsidRPr="00F81D3E" w14:paraId="471DDE82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6B807D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H1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D1116D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B1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3A5691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XX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BD089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R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DFF916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AK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78E7C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HF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960268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HD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8B2676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TO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359EE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ADA</w:t>
            </w:r>
          </w:p>
        </w:tc>
      </w:tr>
      <w:tr w:rsidR="00910B67" w:rsidRPr="00F81D3E" w14:paraId="7DD4D229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FEDEBE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H1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580E6F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11orf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D29AC4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DR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C421F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R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9582E3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ARID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6F0D46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01091A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AG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6AFF27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M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F6317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127</w:t>
            </w:r>
          </w:p>
        </w:tc>
      </w:tr>
      <w:tr w:rsidR="00910B67" w:rsidRPr="00F81D3E" w14:paraId="3D12A613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8F5B9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H1C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BA857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9E90C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ND1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25E44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R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B2A55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A7F0ED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TYH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7694C6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K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DA6219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N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6404A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PRSS2</w:t>
            </w:r>
          </w:p>
        </w:tc>
      </w:tr>
      <w:tr w:rsidR="00910B67" w:rsidRPr="00F81D3E" w14:paraId="7048A298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F79FDF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IP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610EF7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BL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2C01A1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HF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EB617C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H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ABC3B2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DM5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236818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1374D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MS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575B49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NX1T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F9EF5C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NFAIP3</w:t>
            </w:r>
          </w:p>
        </w:tc>
      </w:tr>
      <w:tr w:rsidR="00910B67" w:rsidRPr="00F81D3E" w14:paraId="598ADFCE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D929B5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C5EA88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BL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674454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CER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92363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536C72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DM6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1820D1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CL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53CE58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MS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C3D378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BDS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388936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NFRSF11A</w:t>
            </w:r>
          </w:p>
        </w:tc>
      </w:tr>
      <w:tr w:rsidR="00910B67" w:rsidRPr="00F81D3E" w14:paraId="2847C94C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B8CD8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KT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FB0CEB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CF812A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LL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3F19E3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T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7505BC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D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DCF3E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CN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78590E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D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A14B94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DC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815681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NFRSF14</w:t>
            </w:r>
          </w:p>
        </w:tc>
      </w:tr>
      <w:tr w:rsidR="00910B67" w:rsidRPr="00F81D3E" w14:paraId="3812388F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023B4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KT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1A813D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NE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80EEAA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4D4C6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T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378102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AP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010D68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D8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102C68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D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86AF1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DH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3F8BA5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NFRSF19</w:t>
            </w:r>
          </w:p>
        </w:tc>
      </w:tr>
      <w:tr w:rsidR="00910B67" w:rsidRPr="00F81D3E" w14:paraId="7386B753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10975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DH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D8A08A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27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37B66D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PYD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024C3A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T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D71F7E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F1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840B2B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H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515B14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3E1E7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DH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622E3B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NFSF11</w:t>
            </w:r>
          </w:p>
        </w:tc>
      </w:tr>
      <w:tr w:rsidR="00910B67" w:rsidRPr="00F81D3E" w14:paraId="1BF9C294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33CEC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K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891A52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7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679ADB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USP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50A62E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OXA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A8129D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F5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82DC7A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T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F507F1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H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28B57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DHC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AC6E98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P1</w:t>
            </w:r>
          </w:p>
        </w:tc>
      </w:tr>
      <w:tr w:rsidR="00910B67" w:rsidRPr="00F81D3E" w14:paraId="10F6633F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7AA55C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ER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A954A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720C48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F20950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OXP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001546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E0EE13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BN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BE3860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T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997C1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DHD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53AEF2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P2A</w:t>
            </w:r>
          </w:p>
        </w:tc>
      </w:tr>
      <w:tr w:rsidR="00910B67" w:rsidRPr="00F81D3E" w14:paraId="72B3D6BE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74A2FD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4194D2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C7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B19E0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ML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08F3C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G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87CBC5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TLG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452EF9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COR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BD2E7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PARD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0AD870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PT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C2280C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P53</w:t>
            </w:r>
          </w:p>
        </w:tc>
      </w:tr>
      <w:tr w:rsidR="00910B67" w:rsidRPr="00F81D3E" w14:paraId="703ED38B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8422B0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D7A62D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H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B2FD40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3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E7357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TA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4FBE7E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LN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EFD887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F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F69833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PP2R1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DDAC49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TBP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CB4D43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P63</w:t>
            </w:r>
          </w:p>
        </w:tc>
      </w:tr>
      <w:tr w:rsidR="00910B67" w:rsidRPr="00F81D3E" w14:paraId="31411F2D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5465BE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418A9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86F51A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AS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19C120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TA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6BEC9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MT2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5FF4C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F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A3D8E2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DM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682E8D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TD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72BAAB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PMT</w:t>
            </w:r>
          </w:p>
        </w:tc>
      </w:tr>
      <w:tr w:rsidR="00910B67" w:rsidRPr="00F81D3E" w14:paraId="14AB35C0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A55BC0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ID1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61AC7E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1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74030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CAM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9A5AF3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TA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3E976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MT2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042675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FE2L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E842FD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F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02BB81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F3B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841857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C1</w:t>
            </w:r>
          </w:p>
        </w:tc>
      </w:tr>
      <w:tr w:rsidR="00910B67" w:rsidRPr="00F81D3E" w14:paraId="7D1A5E99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739CDB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ID1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F95731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36E21F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HA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31AA37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TA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FFD69F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MT2C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7D7E86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FKBI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0FA801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KAC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50FFA2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0FD365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C2</w:t>
            </w:r>
          </w:p>
        </w:tc>
      </w:tr>
      <w:tr w:rsidR="00910B67" w:rsidRPr="00F81D3E" w14:paraId="1CAA7BE5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AC203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ID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15D024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82E047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HA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86EF1F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TA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344B62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MT2D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E0C6C2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KX2-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D9CFAC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KACG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A4E0F3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34A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FA9B5A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HR</w:t>
            </w:r>
          </w:p>
        </w:tc>
      </w:tr>
      <w:tr w:rsidR="00910B67" w:rsidRPr="00F81D3E" w14:paraId="52D3A8FB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5FCAD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ID5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CF4B0D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230AD5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HA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77249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NA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5C3BF6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RAS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192804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KX2-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C4FDD9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KAR1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F3B8E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0841D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TF1</w:t>
            </w:r>
          </w:p>
        </w:tc>
      </w:tr>
      <w:tr w:rsidR="00910B67" w:rsidRPr="00F81D3E" w14:paraId="31C0CEF6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067C0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CL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CD0E00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42F2AF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HB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08FDE9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NAQ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A5BC5D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HCG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DC1816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38D298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KCI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7ED7D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7A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2C1F7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BB3</w:t>
            </w:r>
          </w:p>
        </w:tc>
      </w:tr>
      <w:tr w:rsidR="00910B67" w:rsidRPr="00F81D3E" w14:paraId="7B248031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CD070F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XL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38A4CA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N1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AC9BB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BB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7DE493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AABFD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MO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28F135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5E5E83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KDC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0975B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MAD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5F6E10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BB4A</w:t>
            </w:r>
          </w:p>
        </w:tc>
      </w:tr>
      <w:tr w:rsidR="00910B67" w:rsidRPr="00F81D3E" w14:paraId="224A2722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56DB2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F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9222AA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N1C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ECC21F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BB2IP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83ECE0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IN2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C72B43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RP1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7787B6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21B9D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SS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CE2334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MAD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CD63F6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BB4B</w:t>
            </w:r>
          </w:p>
        </w:tc>
      </w:tr>
      <w:tr w:rsidR="00910B67" w:rsidRPr="00F81D3E" w14:paraId="1E4944E0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1CC145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IC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D3581B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8BED63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BB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2E1DA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M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33952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YN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EE207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PM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B60FFA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SS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3D666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8DDC4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BB6</w:t>
            </w:r>
          </w:p>
        </w:tc>
      </w:tr>
      <w:tr w:rsidR="00910B67" w:rsidRPr="00F81D3E" w14:paraId="6E612045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BE4031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558632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N2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AE08D2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BB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393339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M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12EB9F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ZTR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8A1F74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QO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897321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CH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B6935A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MAD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3D3D2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YMS</w:t>
            </w:r>
          </w:p>
        </w:tc>
      </w:tr>
      <w:tr w:rsidR="00910B67" w:rsidRPr="00F81D3E" w14:paraId="6B648251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1FDBF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44792E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N2C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8DAF2B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CC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29E580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STM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A406E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P2K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AA414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AS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89848B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2B811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MARCA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103D73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2AF1</w:t>
            </w:r>
          </w:p>
        </w:tc>
      </w:tr>
      <w:tr w:rsidR="00910B67" w:rsidRPr="00F81D3E" w14:paraId="3C63246F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9E84AC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X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F885BD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BP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D3790B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CC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7B74E8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STM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E4CD55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P2K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A1DA0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G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03518F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K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0B124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MARCB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C9B64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GT1A1</w:t>
            </w:r>
          </w:p>
        </w:tc>
      </w:tr>
      <w:tr w:rsidR="00910B67" w:rsidRPr="00F81D3E" w14:paraId="098B26D9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79836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K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AB30AF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P5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1B88BE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CC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FDD206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STM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12FC07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P2K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FF77AE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SD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43302C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3FE66B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MO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1B7F6F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MP2</w:t>
            </w:r>
          </w:p>
        </w:tc>
      </w:tr>
      <w:tr w:rsidR="00910B67" w:rsidRPr="00F81D3E" w14:paraId="4CBD88B6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5E0BA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K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4F1042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D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D3A4E6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CC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0DF6CC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STP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65D360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P3K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0EFAB9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RK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596F7B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PN1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BAA910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S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98ACBE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 w:rsidR="00910B67" w:rsidRPr="00F81D3E" w14:paraId="57CDE5CE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327CB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XIN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1E7671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56A21A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CC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3994CF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STT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B2AAF8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P3K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F9C4A9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RK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9E69BC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PRD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EF33D7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489069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HL</w:t>
            </w:r>
          </w:p>
        </w:tc>
      </w:tr>
      <w:tr w:rsidR="00910B67" w:rsidRPr="00F81D3E" w14:paraId="298420DF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F5F6B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XL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7068D0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EK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15CB7A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R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FF774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DAC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F8F122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P4K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EB7CFE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RK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CAF050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KI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160443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1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525E30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AS</w:t>
            </w:r>
          </w:p>
        </w:tc>
      </w:tr>
      <w:tr w:rsidR="00910B67" w:rsidRPr="00F81D3E" w14:paraId="0FDA48AC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CEDD8D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2M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BA5658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EBBP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335FF8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TV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998E36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9593FA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FEB19D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K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94C48C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C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E906F6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60F9BD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ISP3</w:t>
            </w:r>
          </w:p>
        </w:tc>
      </w:tr>
      <w:tr w:rsidR="00910B67" w:rsidRPr="00F81D3E" w14:paraId="17EE1E1B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229F7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D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4D504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KL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40EAEA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TV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4E3EB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G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EC8BF5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L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61EDD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LB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5EDF42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C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4BD161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2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50690C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RN</w:t>
            </w:r>
          </w:p>
        </w:tc>
      </w:tr>
      <w:tr w:rsidR="00910B67" w:rsidRPr="00F81D3E" w14:paraId="67132464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05C19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I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8E1424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4B992D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TV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E43EAA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LA-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8E9FC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DM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94604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LLD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73F16A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D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A54023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P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3E5EF1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T1</w:t>
            </w:r>
          </w:p>
        </w:tc>
      </w:tr>
      <w:tr w:rsidR="00910B67" w:rsidRPr="00F81D3E" w14:paraId="247F00E9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468100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K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73AE3F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C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9490A6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WSR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2219CD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NF1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8AA23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DM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77E2E7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K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C8655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D5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8E48E9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RY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33F752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PA</w:t>
            </w:r>
          </w:p>
        </w:tc>
      </w:tr>
      <w:tr w:rsidR="00910B67" w:rsidRPr="00F81D3E" w14:paraId="21308989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52C20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P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E9BEF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LA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E50B7D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T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A99B5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NF1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AB8D8C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COM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604BE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P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94C334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D51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B57451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RC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E03571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PC</w:t>
            </w:r>
          </w:p>
        </w:tc>
      </w:tr>
      <w:tr w:rsidR="00910B67" w:rsidRPr="00F81D3E" w14:paraId="48843D93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E191C7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RD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466F1C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NNB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57321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T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82A914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414055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D1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F1CDAE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P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107A28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D51C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CF29BC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RY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4F553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RCC1</w:t>
            </w:r>
          </w:p>
        </w:tc>
      </w:tr>
      <w:tr w:rsidR="00910B67" w:rsidRPr="00F81D3E" w14:paraId="72153E82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43B052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4146F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L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4D3CF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ZH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429910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D3B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9AD683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F2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C8432C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X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69C5DC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D51D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7C737C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G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B45B0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AP1</w:t>
            </w:r>
          </w:p>
        </w:tc>
      </w:tr>
      <w:tr w:rsidR="00910B67" w:rsidRPr="00F81D3E" w14:paraId="70D5179E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0C040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C04464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B081C2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NC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12CFDA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DH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0ACDD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N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86E44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BRM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CF1573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D54L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1AB620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T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6DD3F6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NF2</w:t>
            </w:r>
          </w:p>
        </w:tc>
      </w:tr>
      <w:tr w:rsidR="00910B67" w:rsidRPr="00F81D3E" w14:paraId="340CA102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9F80F1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L2L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68E28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XCR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C6BC0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NCC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927CC2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DH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6D0DBA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8842F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CD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77D72F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2AF5B6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52156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NF217</w:t>
            </w:r>
          </w:p>
        </w:tc>
      </w:tr>
      <w:tr w:rsidR="00910B67" w:rsidRPr="00F81D3E" w14:paraId="444803E3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3899C3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13B100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LD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1E27D7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NCD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8F3019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NG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D8FBCE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GM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4F416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CD1LG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18D424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R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33424D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MN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76026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NF703</w:t>
            </w:r>
          </w:p>
        </w:tc>
      </w:tr>
      <w:tr w:rsidR="00910B67" w:rsidRPr="00F81D3E" w14:paraId="30A6A8E1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C9F1B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RC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34A893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19A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D7EE25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NC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7BEEC7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NGR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82738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T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197349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E11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C9A5A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RG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2E4CA0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T3A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E26C6D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910B67" w:rsidRPr="00F81D3E" w14:paraId="7BA386BC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4A98EF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M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7DD66C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2A1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3BDA99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NC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E205EC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GF1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AE0A5F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LH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74D203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GFR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4D901F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SGEF1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2D5ED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FU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B9C061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910B67" w:rsidRPr="00F81D3E" w14:paraId="1E64004B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74D25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MPR1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BB5E06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2A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B6F450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NCG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6B82DC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GF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2C11E76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LH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5BA4F5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GFR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817D9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B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DBCE0C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P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209007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910B67" w:rsidRPr="00F81D3E" w14:paraId="0BE0BECE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6C0B0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A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EFAD7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2A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DF52D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NCI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794E4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KB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3BBF92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LLT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D51B8A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K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32527E5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CQL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3785E8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P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BCE13F7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910B67" w:rsidRPr="00F81D3E" w14:paraId="5BBD7B66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80490A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CA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22ED3EC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2B6*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98502D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NCL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ECAC08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KZF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349E83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LLT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55F7880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G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A9EA88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LN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3B34D2E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K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0A4C24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910B67" w:rsidRPr="00F81D3E" w14:paraId="433E2E19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F33E9F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CA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5A2C65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2C19*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0A03193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NCM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9ACE2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7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9E3DB1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LLT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55956F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OX2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F6A8931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51DE482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KT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6D4228B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910B67" w:rsidRPr="00F81D3E" w14:paraId="547C62BE" w14:textId="77777777" w:rsidTr="001E0436">
        <w:trPr>
          <w:trHeight w:val="280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7B5BCF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D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E7DEF2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2C9*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04CE55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T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108092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PP4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5444C8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PL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7DF9329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K3C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71D51F4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ADDD11D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81D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C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AAC065A" w14:textId="77777777" w:rsidR="00910B67" w:rsidRPr="00F81D3E" w:rsidRDefault="00910B67" w:rsidP="001E04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</w:tbl>
    <w:p w14:paraId="42E4E7C4" w14:textId="77777777" w:rsidR="00910B67" w:rsidRDefault="00910B67" w:rsidP="00910B67">
      <w:pPr>
        <w:rPr>
          <w:rFonts w:ascii="Times New Roman" w:hAnsi="Times New Roman" w:cs="Times New Roman"/>
          <w:b/>
          <w:bCs/>
          <w:sz w:val="18"/>
          <w:szCs w:val="18"/>
        </w:rPr>
        <w:sectPr w:rsidR="00910B67" w:rsidSect="00DF0721">
          <w:pgSz w:w="11906" w:h="16838"/>
          <w:pgMar w:top="680" w:right="284" w:bottom="680" w:left="284" w:header="851" w:footer="992" w:gutter="0"/>
          <w:cols w:space="425"/>
          <w:docGrid w:type="linesAndChars" w:linePitch="312"/>
        </w:sectPr>
      </w:pPr>
    </w:p>
    <w:p w14:paraId="51504165" w14:textId="77777777" w:rsidR="003105FC" w:rsidRDefault="003105FC"/>
    <w:sectPr w:rsidR="003105F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B67"/>
    <w:rsid w:val="001759D0"/>
    <w:rsid w:val="003105FC"/>
    <w:rsid w:val="00910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F581E"/>
  <w15:chartTrackingRefBased/>
  <w15:docId w15:val="{8EDE9FBA-825E-41E7-BF2A-6DCE91986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B67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ying Yu</dc:creator>
  <cp:keywords/>
  <dc:description/>
  <cp:lastModifiedBy>Ruoying Yu</cp:lastModifiedBy>
  <cp:revision>2</cp:revision>
  <dcterms:created xsi:type="dcterms:W3CDTF">2021-01-05T18:26:00Z</dcterms:created>
  <dcterms:modified xsi:type="dcterms:W3CDTF">2021-01-08T15:58:00Z</dcterms:modified>
</cp:coreProperties>
</file>